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E03011"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A0E9F2"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3BC6B9"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4390ED"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6C4B91"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595D82"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6C0B45"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1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F91E00"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00A7DE"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E1B1EB"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8742D0"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D80FA8"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0DED3E"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1090F"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756F99"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4710D5"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5D8376"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8915AA"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1105C1"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08B512" w:rsidR="006E5FE2"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5A610C" w:rsidR="006E5FE2"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F0B5AA"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762381"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F3B7C6"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DDF215"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0EBFB5"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E8F6E8"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2AD2E5"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8F14A0"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9E09DE" w:rsidR="00930A31"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ED5FBD" w:rsidR="00FB3483" w:rsidRDefault="006F59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7ECA8D" w:rsidR="00077B44"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2D447B" w:rsidR="00930A31"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0FD8E7" w:rsidR="00930A31"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0118BF" w:rsidR="00930A31"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1F108E" w:rsidR="00930A31"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20735C" w:rsidR="00930A31"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F671FA" w:rsidR="00930A31"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7F70B1" w:rsidR="00930A31"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58AE9F" w:rsidR="00077B44"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1F4BF3" w:rsidR="00077B44"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C05364" w:rsidR="00077B44" w:rsidRDefault="006F59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728B6" w14:textId="77777777" w:rsidR="00B3199E" w:rsidRDefault="00B3199E">
      <w:r>
        <w:separator/>
      </w:r>
    </w:p>
  </w:endnote>
  <w:endnote w:type="continuationSeparator" w:id="0">
    <w:p w14:paraId="1272B0FB" w14:textId="77777777" w:rsidR="00B3199E" w:rsidRDefault="00B319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8EAB7" w14:textId="77777777" w:rsidR="00B3199E" w:rsidRDefault="00B3199E">
      <w:r>
        <w:separator/>
      </w:r>
    </w:p>
  </w:footnote>
  <w:footnote w:type="continuationSeparator" w:id="0">
    <w:p w14:paraId="5B201C5A" w14:textId="77777777" w:rsidR="00B3199E" w:rsidRDefault="00B319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E06EE"/>
    <w:rsid w:val="00400A0B"/>
    <w:rsid w:val="00443C1D"/>
    <w:rsid w:val="00461576"/>
    <w:rsid w:val="004C1685"/>
    <w:rsid w:val="004F7311"/>
    <w:rsid w:val="005078EE"/>
    <w:rsid w:val="00550BF1"/>
    <w:rsid w:val="0059028D"/>
    <w:rsid w:val="005979B8"/>
    <w:rsid w:val="006E5FE2"/>
    <w:rsid w:val="006F3BA6"/>
    <w:rsid w:val="006F5975"/>
    <w:rsid w:val="00726794"/>
    <w:rsid w:val="0077253C"/>
    <w:rsid w:val="008412D5"/>
    <w:rsid w:val="008A3EAE"/>
    <w:rsid w:val="008E2C91"/>
    <w:rsid w:val="00930A31"/>
    <w:rsid w:val="00947707"/>
    <w:rsid w:val="009827E5"/>
    <w:rsid w:val="00A215D2"/>
    <w:rsid w:val="00A86593"/>
    <w:rsid w:val="00AB79CE"/>
    <w:rsid w:val="00AE4BBD"/>
    <w:rsid w:val="00B3199E"/>
    <w:rsid w:val="00B51910"/>
    <w:rsid w:val="00BD619E"/>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陆 薪莲</cp:lastModifiedBy>
  <cp:revision>2</cp:revision>
  <cp:lastPrinted>2020-11-24T03:02:00Z</cp:lastPrinted>
  <dcterms:created xsi:type="dcterms:W3CDTF">2023-02-21T13:49:00Z</dcterms:created>
  <dcterms:modified xsi:type="dcterms:W3CDTF">2023-02-21T13:49:00Z</dcterms:modified>
</cp:coreProperties>
</file>